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435C" w14:textId="3C30B2A8" w:rsidR="009F7853" w:rsidRPr="009F7853" w:rsidRDefault="009F7853" w:rsidP="009F7853">
      <w:pPr>
        <w:rPr>
          <w:rFonts w:ascii="Times New Roman" w:hAnsi="Times New Roman" w:cs="Times New Roman"/>
        </w:rPr>
      </w:pPr>
      <w:r w:rsidRPr="009F7853">
        <w:rPr>
          <w:rFonts w:ascii="Times New Roman" w:hAnsi="Times New Roman" w:cs="Times New Roman"/>
        </w:rPr>
        <w:t>The top 12 institutions publish</w:t>
      </w:r>
      <w:r w:rsidR="002D1B96">
        <w:rPr>
          <w:rFonts w:ascii="Times New Roman" w:hAnsi="Times New Roman" w:cs="Times New Roman"/>
        </w:rPr>
        <w:t>ing</w:t>
      </w:r>
      <w:r w:rsidRPr="009F7853">
        <w:rPr>
          <w:rFonts w:ascii="Times New Roman" w:hAnsi="Times New Roman" w:cs="Times New Roman"/>
        </w:rPr>
        <w:t xml:space="preserve"> papers</w:t>
      </w:r>
      <w:r w:rsidR="00A65D60">
        <w:rPr>
          <w:rFonts w:ascii="Times New Roman" w:hAnsi="Times New Roman" w:cs="Times New Roman"/>
        </w:rPr>
        <w:t xml:space="preserve"> on ICT in physiology</w:t>
      </w:r>
      <w:r w:rsidRPr="009F7853">
        <w:rPr>
          <w:rFonts w:ascii="Times New Roman" w:hAnsi="Times New Roman" w:cs="Times New Roman"/>
        </w:rPr>
        <w:t>.</w:t>
      </w:r>
    </w:p>
    <w:tbl>
      <w:tblPr>
        <w:tblW w:w="9412" w:type="dxa"/>
        <w:tblLook w:val="04A0" w:firstRow="1" w:lastRow="0" w:firstColumn="1" w:lastColumn="0" w:noHBand="0" w:noVBand="1"/>
      </w:tblPr>
      <w:tblGrid>
        <w:gridCol w:w="1708"/>
        <w:gridCol w:w="1708"/>
        <w:gridCol w:w="1708"/>
        <w:gridCol w:w="4288"/>
      </w:tblGrid>
      <w:tr w:rsidR="00DA09A5" w:rsidRPr="009F7853" w14:paraId="444E8FCE" w14:textId="77777777" w:rsidTr="00266C3B">
        <w:trPr>
          <w:trHeight w:val="186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3F9AB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Count of publication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DC90B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Centrality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6A67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Year of first publication</w:t>
            </w:r>
          </w:p>
        </w:tc>
        <w:tc>
          <w:tcPr>
            <w:tcW w:w="4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D7D5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Institution</w:t>
            </w:r>
          </w:p>
        </w:tc>
      </w:tr>
      <w:tr w:rsidR="00DA09A5" w:rsidRPr="009F7853" w14:paraId="4DD7162C" w14:textId="77777777" w:rsidTr="00266C3B">
        <w:trPr>
          <w:trHeight w:val="39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AEF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57D4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43E6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86E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Southern Illinois University Edwardsville</w:t>
            </w:r>
          </w:p>
        </w:tc>
      </w:tr>
      <w:tr w:rsidR="00DA09A5" w:rsidRPr="009F7853" w14:paraId="060A0525" w14:textId="77777777" w:rsidTr="00266C3B">
        <w:trPr>
          <w:trHeight w:val="39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700C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62F0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5E36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3355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Southern Illinois University System</w:t>
            </w:r>
          </w:p>
        </w:tc>
      </w:tr>
      <w:tr w:rsidR="00DA09A5" w:rsidRPr="009F7853" w14:paraId="0A96DF0A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17EF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0E35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CDB0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A8E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Duke University</w:t>
            </w:r>
          </w:p>
        </w:tc>
      </w:tr>
      <w:tr w:rsidR="00DA09A5" w:rsidRPr="009F7853" w14:paraId="71B6C807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73CB3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967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1B3E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BBFE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</w:tr>
      <w:tr w:rsidR="00DA09A5" w:rsidRPr="009F7853" w14:paraId="65550A54" w14:textId="77777777" w:rsidTr="00266C3B">
        <w:trPr>
          <w:trHeight w:val="39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9CB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1EB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72AD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3E2C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Washington Seattle</w:t>
            </w:r>
          </w:p>
        </w:tc>
      </w:tr>
      <w:tr w:rsidR="00DA09A5" w:rsidRPr="009F7853" w14:paraId="7218E53C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2B6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138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4CCF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531B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Texas System</w:t>
            </w:r>
          </w:p>
        </w:tc>
      </w:tr>
      <w:tr w:rsidR="00DA09A5" w:rsidRPr="009F7853" w14:paraId="608D30E6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1201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76B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6031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E82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Vanderbilt University</w:t>
            </w:r>
          </w:p>
        </w:tc>
      </w:tr>
      <w:tr w:rsidR="00DA09A5" w:rsidRPr="009F7853" w14:paraId="639C67F8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CB83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1FE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CD6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35F3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Central South University</w:t>
            </w:r>
          </w:p>
        </w:tc>
      </w:tr>
      <w:tr w:rsidR="00DA09A5" w:rsidRPr="009F7853" w14:paraId="1F780779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73E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4FF5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6650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E2A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Rochester</w:t>
            </w:r>
          </w:p>
        </w:tc>
      </w:tr>
      <w:tr w:rsidR="00DA09A5" w:rsidRPr="009F7853" w14:paraId="4EDD8E2B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6886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60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E33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ABAB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Pennsylvania</w:t>
            </w:r>
          </w:p>
        </w:tc>
      </w:tr>
      <w:tr w:rsidR="00DA09A5" w:rsidRPr="009F7853" w14:paraId="50859638" w14:textId="77777777" w:rsidTr="00266C3B">
        <w:trPr>
          <w:trHeight w:val="59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F9AA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B3C4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4B35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046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Texas Health Science Center at San Antonio</w:t>
            </w:r>
          </w:p>
        </w:tc>
      </w:tr>
      <w:tr w:rsidR="00DA09A5" w:rsidRPr="009F7853" w14:paraId="2CE678DA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C20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5EA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443F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1056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Yale University</w:t>
            </w:r>
          </w:p>
        </w:tc>
      </w:tr>
      <w:tr w:rsidR="00DA09A5" w:rsidRPr="009F7853" w14:paraId="1BD36CB6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1339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24E2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CE44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DCA37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Pennsylvania Medicine</w:t>
            </w:r>
          </w:p>
        </w:tc>
      </w:tr>
      <w:tr w:rsidR="00DA09A5" w:rsidRPr="009F7853" w14:paraId="0E7117AA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E359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AD9E3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5D938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4B07A5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University of Washington</w:t>
            </w:r>
          </w:p>
        </w:tc>
      </w:tr>
      <w:tr w:rsidR="00E97871" w:rsidRPr="009F7853" w14:paraId="24AD800D" w14:textId="77777777" w:rsidTr="00266C3B">
        <w:trPr>
          <w:trHeight w:val="198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59C9E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6144B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5523F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4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0FBEC" w14:textId="77777777" w:rsidR="00E97871" w:rsidRPr="009F7853" w:rsidRDefault="00E97871" w:rsidP="00266C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F7853">
              <w:rPr>
                <w:rFonts w:ascii="Times New Roman" w:hAnsi="Times New Roman" w:cs="Times New Roman"/>
                <w:color w:val="000000" w:themeColor="text1"/>
              </w:rPr>
              <w:t>Baylor College of Medicine</w:t>
            </w:r>
          </w:p>
        </w:tc>
      </w:tr>
    </w:tbl>
    <w:p w14:paraId="2F163B2E" w14:textId="77777777" w:rsidR="00E97871" w:rsidRPr="009F7853" w:rsidRDefault="00E97871" w:rsidP="00E97871">
      <w:pPr>
        <w:rPr>
          <w:rFonts w:ascii="Times New Roman" w:hAnsi="Times New Roman" w:cs="Times New Roman"/>
          <w:color w:val="000000" w:themeColor="text1"/>
        </w:rPr>
      </w:pPr>
    </w:p>
    <w:p w14:paraId="4A57C12F" w14:textId="703319AB" w:rsidR="009C68BC" w:rsidRPr="009F7853" w:rsidRDefault="009C68BC" w:rsidP="009F7853">
      <w:pPr>
        <w:rPr>
          <w:rFonts w:ascii="Times New Roman" w:hAnsi="Times New Roman" w:cs="Times New Roman"/>
          <w:color w:val="000000" w:themeColor="text1"/>
          <w:lang w:eastAsia="zh-CN"/>
        </w:rPr>
      </w:pPr>
    </w:p>
    <w:sectPr w:rsidR="009C68BC" w:rsidRPr="009F7853" w:rsidSect="00035DF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71"/>
    <w:rsid w:val="00035DF3"/>
    <w:rsid w:val="00082246"/>
    <w:rsid w:val="000A6629"/>
    <w:rsid w:val="000C1A24"/>
    <w:rsid w:val="001252DD"/>
    <w:rsid w:val="00125F12"/>
    <w:rsid w:val="00175CD1"/>
    <w:rsid w:val="001A09AC"/>
    <w:rsid w:val="00207131"/>
    <w:rsid w:val="0027234B"/>
    <w:rsid w:val="002D1B96"/>
    <w:rsid w:val="002F691A"/>
    <w:rsid w:val="00347500"/>
    <w:rsid w:val="00393FDE"/>
    <w:rsid w:val="003D4FB9"/>
    <w:rsid w:val="00403C5B"/>
    <w:rsid w:val="00426817"/>
    <w:rsid w:val="00441EBD"/>
    <w:rsid w:val="00486A17"/>
    <w:rsid w:val="004C6DA7"/>
    <w:rsid w:val="0051599C"/>
    <w:rsid w:val="00553684"/>
    <w:rsid w:val="00562316"/>
    <w:rsid w:val="005949A3"/>
    <w:rsid w:val="005B717A"/>
    <w:rsid w:val="006823FD"/>
    <w:rsid w:val="006D2666"/>
    <w:rsid w:val="006F056B"/>
    <w:rsid w:val="0071336A"/>
    <w:rsid w:val="00723513"/>
    <w:rsid w:val="007331AC"/>
    <w:rsid w:val="00756C51"/>
    <w:rsid w:val="0083232B"/>
    <w:rsid w:val="008F141B"/>
    <w:rsid w:val="009710E1"/>
    <w:rsid w:val="009C68BC"/>
    <w:rsid w:val="009F0EB3"/>
    <w:rsid w:val="009F7853"/>
    <w:rsid w:val="00A07F37"/>
    <w:rsid w:val="00A65D60"/>
    <w:rsid w:val="00B64A44"/>
    <w:rsid w:val="00B71B8E"/>
    <w:rsid w:val="00BB2BB0"/>
    <w:rsid w:val="00BE1761"/>
    <w:rsid w:val="00C21FF9"/>
    <w:rsid w:val="00D07AF2"/>
    <w:rsid w:val="00D2063D"/>
    <w:rsid w:val="00D354E3"/>
    <w:rsid w:val="00D4270E"/>
    <w:rsid w:val="00D43A4E"/>
    <w:rsid w:val="00DA09A5"/>
    <w:rsid w:val="00DC5BDB"/>
    <w:rsid w:val="00DD51A4"/>
    <w:rsid w:val="00DE09E7"/>
    <w:rsid w:val="00E65BAF"/>
    <w:rsid w:val="00E97871"/>
    <w:rsid w:val="00ED5352"/>
    <w:rsid w:val="00EF18BC"/>
    <w:rsid w:val="00EF26A6"/>
    <w:rsid w:val="00FB11E0"/>
    <w:rsid w:val="00FC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EB21B"/>
  <w15:chartTrackingRefBased/>
  <w15:docId w15:val="{4BEE1A98-0CAF-6C41-8ED7-6CD08417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E97871"/>
    <w:rPr>
      <w:kern w:val="0"/>
      <w:sz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8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8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8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8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87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87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87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87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87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87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7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8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8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268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817"/>
    <w:rPr>
      <w:color w:val="96607D"/>
      <w:u w:val="single"/>
    </w:rPr>
  </w:style>
  <w:style w:type="paragraph" w:customStyle="1" w:styleId="msonormal0">
    <w:name w:val="msonormal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3">
    <w:name w:val="xl63"/>
    <w:basedOn w:val="Normal"/>
    <w:rsid w:val="00426817"/>
    <w:pPr>
      <w:spacing w:before="100" w:beforeAutospacing="1" w:after="100" w:afterAutospacing="1"/>
    </w:pPr>
    <w:rPr>
      <w:rFonts w:ascii="SimSun" w:eastAsia="SimSun" w:hAnsi="SimSun" w:cs="SimSun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e@connect.hku.hk</dc:creator>
  <cp:keywords/>
  <dc:description/>
  <cp:lastModifiedBy>Amy Schwartz JMIR</cp:lastModifiedBy>
  <cp:revision>2</cp:revision>
  <dcterms:created xsi:type="dcterms:W3CDTF">2024-05-30T13:13:00Z</dcterms:created>
  <dcterms:modified xsi:type="dcterms:W3CDTF">2024-05-30T13:13:00Z</dcterms:modified>
</cp:coreProperties>
</file>